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tbl>
      <w:tblPr>
        <w:tblW w:w="15040" w:type="dxa"/>
        <w:tblLayout w:type="fixed"/>
        <w:tblLook w:val="04A0" w:firstRow="1" w:lastRow="0" w:firstColumn="1" w:lastColumn="0" w:noHBand="0" w:noVBand="1"/>
      </w:tblPr>
      <w:tblGrid>
        <w:gridCol w:w="1273"/>
        <w:gridCol w:w="1509"/>
        <w:gridCol w:w="3170"/>
        <w:gridCol w:w="2264"/>
        <w:gridCol w:w="3493"/>
        <w:gridCol w:w="3331"/>
      </w:tblGrid>
      <w:tr w:rsidR="00C81DBC">
        <w:trPr>
          <w:trHeight w:val="267"/>
        </w:trPr>
        <w:tc>
          <w:tcPr>
            <w:tcW w:w="1504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pplementary Table S1</w:t>
            </w: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: 5-fold cross-validation for the best 5 group of best features.</w:t>
            </w:r>
          </w:p>
        </w:tc>
      </w:tr>
      <w:tr w:rsidR="00C81DBC">
        <w:trPr>
          <w:trHeight w:val="261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center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experimental group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center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fold 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center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fold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center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fold 3</w:t>
            </w:r>
            <w:bookmarkStart w:id="0" w:name="_GoBack"/>
            <w:bookmarkEnd w:id="0"/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center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fold 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center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fold 5</w:t>
            </w:r>
          </w:p>
        </w:tc>
      </w:tr>
      <w:tr w:rsidR="00C81DBC">
        <w:trPr>
          <w:trHeight w:val="522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Feaure nam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specklenoise_firstorder_Kurtosis 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specklenoise_firstorder_Kurtosis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specklenoise_firstorder_Kurtosis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discretegaussian_ngtdm_Strength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recursivegaussian_gldm_SmallDependenceLowGrayLevelEmphasis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original_shape_Elongation 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boxsigmaimage_ngtdm_Coarsenes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ngtdm_wavelet.LLH.Busyness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boxsigmaimage_ngtdm_Busynes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binomialblurimage_glszm_LargeAreaEmphasis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laplaciansharpening_firstorder_MeanAbsoluteDeviation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irlm_wavelet.LLL.RunEntropy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log_glszm_log.sigma.0.5.mm.3D.SizeZoneNonUniformityNormalize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rlm_wavelet.HHH.RunLengthNonUniformityNormalized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mean_glcm_ClusterShad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original_shape_Sphericity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szm_wavelet.LHL.LargeAreaHighGrayLevelEmphasi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original_glcm_ClusterProminence 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boxmean_glszm_LargeAreaEmphasi</w:t>
            </w: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wavelet_firstorder_wavel</w:t>
            </w: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et.LLH.Kurtosis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additivegaussiannoise_gldm_SmallDepe</w:t>
            </w: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ndenceLowGrayLevelEmphasi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wavelet_gldm_wavelet.HLL.Dependen</w:t>
            </w: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ceEntropy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szm_wavelet.LHL.LargeAreaHighGrayLevelEmphasi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log_glrlm_log.sigma.4.0.mm.3D.RunEntropy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firstorder_wavelet.LHH.Media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laplaciansharpening_firstorder_Skewness </w:t>
            </w:r>
          </w:p>
        </w:tc>
      </w:tr>
      <w:tr w:rsidR="00C81DBC">
        <w:trPr>
          <w:trHeight w:val="261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original_firstorder_Media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curvatureflow_glrlm_ShortRunEmphasi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cm_wavelet.LLH.Imc1</w:t>
            </w:r>
          </w:p>
        </w:tc>
      </w:tr>
      <w:tr w:rsidR="00C81DBC">
        <w:trPr>
          <w:trHeight w:val="261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recursivegaussian_glszm_ZoneEntro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specklenoise_firstorder_Kurtosi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original_shape_Maximum2DDiameterColumn</w:t>
            </w:r>
          </w:p>
        </w:tc>
      </w:tr>
      <w:tr w:rsidR="00C81DBC">
        <w:trPr>
          <w:trHeight w:val="261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rlm_wavelet.LLL.RunEntro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laplaciansharpening_glcm_ClusterShad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laplaciansharpening_firstorder_Uniformity</w:t>
            </w:r>
          </w:p>
        </w:tc>
      </w:tr>
      <w:tr w:rsidR="00C81DBC">
        <w:trPr>
          <w:trHeight w:val="261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normalize_firstorder_Entropy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log_ngtdm_log.sigma.0.5.mm.3D.Strength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cm_wavelet.LLH.Imc1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original_shape_Sphericit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wavelet_glszm_wavelet.LHL.LargeAreaHighGrayLevelEmphasis </w:t>
            </w:r>
          </w:p>
        </w:tc>
      </w:tr>
      <w:tr w:rsidR="00C81DBC">
        <w:trPr>
          <w:trHeight w:val="261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normalize_firstorder_Entrop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normalize_firstorder_Entropy</w:t>
            </w:r>
          </w:p>
        </w:tc>
      </w:tr>
      <w:tr w:rsidR="00C81DBC">
        <w:trPr>
          <w:trHeight w:val="522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 xml:space="preserve">boxsigmaimage_ngtdm_Coarseness 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glszm_wavelet.HHL.LargeAreaLowGrayLevelEmphasis</w:t>
            </w:r>
          </w:p>
        </w:tc>
      </w:tr>
      <w:tr w:rsidR="00C81DBC">
        <w:trPr>
          <w:trHeight w:val="261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wavelet_firstorder_wavelet.LHH.Energ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</w:tr>
      <w:tr w:rsidR="00C81DBC">
        <w:trPr>
          <w:trHeight w:val="267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Chars="0" w:firstLine="0"/>
              <w:jc w:val="left"/>
              <w:textAlignment w:val="center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  <w:r>
              <w:rPr>
                <w:rFonts w:ascii="Arial Hebrew Regular" w:eastAsia="SimSun" w:hAnsi="Arial Hebrew Regular" w:cs="Arial Hebrew Regular"/>
                <w:color w:val="000000"/>
                <w:kern w:val="0"/>
                <w:sz w:val="18"/>
                <w:szCs w:val="18"/>
                <w:lang w:bidi="ar"/>
              </w:rPr>
              <w:t>specklenoise_ngtdm_Contrast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360"/>
              <w:jc w:val="left"/>
              <w:rPr>
                <w:rFonts w:ascii="Arial Hebrew Regular" w:eastAsia="SimSun" w:hAnsi="Arial Hebrew Regular" w:cs="Arial Hebrew Regular"/>
                <w:color w:val="000000"/>
                <w:sz w:val="18"/>
                <w:szCs w:val="18"/>
              </w:rPr>
            </w:pPr>
          </w:p>
        </w:tc>
      </w:tr>
    </w:tbl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tbl>
      <w:tblPr>
        <w:tblpPr w:leftFromText="180" w:rightFromText="180" w:vertAnchor="text" w:horzAnchor="page" w:tblpX="698" w:tblpY="175"/>
        <w:tblOverlap w:val="never"/>
        <w:tblW w:w="15259" w:type="dxa"/>
        <w:tblLook w:val="04A0" w:firstRow="1" w:lastRow="0" w:firstColumn="1" w:lastColumn="0" w:noHBand="0" w:noVBand="1"/>
      </w:tblPr>
      <w:tblGrid>
        <w:gridCol w:w="2422"/>
        <w:gridCol w:w="1586"/>
        <w:gridCol w:w="3649"/>
        <w:gridCol w:w="3739"/>
        <w:gridCol w:w="3863"/>
      </w:tblGrid>
      <w:tr w:rsidR="00C81DBC">
        <w:trPr>
          <w:trHeight w:val="90"/>
        </w:trPr>
        <w:tc>
          <w:tcPr>
            <w:tcW w:w="11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ind w:firstLine="482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b/>
                <w:bCs/>
                <w:kern w:val="0"/>
                <w:lang w:bidi="ar"/>
              </w:rPr>
              <w:t>Supplementary Table S2</w:t>
            </w: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 xml:space="preserve"> Comparison of models in the training and validation cohorts.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</w:tr>
      <w:tr w:rsidR="00C81DBC">
        <w:trPr>
          <w:trHeight w:val="489"/>
        </w:trPr>
        <w:tc>
          <w:tcPr>
            <w:tcW w:w="4008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Style w:val="font11"/>
                <w:rFonts w:ascii="Arial Hebrew Regular" w:hAnsi="Arial Hebrew Regular" w:cs="Arial Hebrew Regular" w:hint="default"/>
                <w:color w:val="auto"/>
                <w:lang w:bidi="ar"/>
              </w:rPr>
              <w:t>Model</w:t>
            </w:r>
          </w:p>
        </w:tc>
        <w:tc>
          <w:tcPr>
            <w:tcW w:w="364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Style w:val="font11"/>
                <w:rFonts w:ascii="Arial Hebrew Regular" w:hAnsi="Arial Hebrew Regular" w:cs="Arial Hebrew Regular" w:hint="default"/>
                <w:color w:val="auto"/>
                <w:lang w:bidi="ar"/>
              </w:rPr>
              <w:t>Clinical model vs. Radiomics model</w:t>
            </w:r>
          </w:p>
        </w:tc>
        <w:tc>
          <w:tcPr>
            <w:tcW w:w="373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Clinical model vs. Combined model</w:t>
            </w:r>
          </w:p>
        </w:tc>
        <w:tc>
          <w:tcPr>
            <w:tcW w:w="386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Radiomics model vs. Combined model</w:t>
            </w:r>
          </w:p>
        </w:tc>
      </w:tr>
      <w:tr w:rsidR="00C81DBC">
        <w:trPr>
          <w:trHeight w:val="489"/>
        </w:trPr>
        <w:tc>
          <w:tcPr>
            <w:tcW w:w="4008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364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373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386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</w:tr>
      <w:tr w:rsidR="00C81DBC">
        <w:trPr>
          <w:trHeight w:val="90"/>
        </w:trPr>
        <w:tc>
          <w:tcPr>
            <w:tcW w:w="2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 xml:space="preserve">p.training </w:t>
            </w: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cohor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98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4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312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76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0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116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151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0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58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39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2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648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486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5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6</w:t>
            </w:r>
          </w:p>
        </w:tc>
      </w:tr>
      <w:tr w:rsidR="00C81DBC">
        <w:trPr>
          <w:trHeight w:val="90"/>
        </w:trPr>
        <w:tc>
          <w:tcPr>
            <w:tcW w:w="24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p.validation cohor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882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27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148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491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77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568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537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7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366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817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46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417</w:t>
            </w:r>
          </w:p>
        </w:tc>
      </w:tr>
      <w:tr w:rsidR="00C81DBC">
        <w:trPr>
          <w:trHeight w:val="90"/>
        </w:trPr>
        <w:tc>
          <w:tcPr>
            <w:tcW w:w="2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fold5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19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035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widowControl/>
              <w:ind w:firstLine="480"/>
              <w:textAlignment w:val="center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t>0.262</w:t>
            </w:r>
          </w:p>
        </w:tc>
      </w:tr>
      <w:tr w:rsidR="00C81DBC">
        <w:trPr>
          <w:trHeight w:val="90"/>
        </w:trPr>
        <w:tc>
          <w:tcPr>
            <w:tcW w:w="11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7F5243">
            <w:pPr>
              <w:ind w:firstLine="480"/>
              <w:rPr>
                <w:rFonts w:ascii="Arial Hebrew Regular" w:eastAsia="SimSun" w:hAnsi="Arial Hebrew Regular" w:cs="Arial Hebrew Regular"/>
              </w:rPr>
            </w:pPr>
            <w:r>
              <w:rPr>
                <w:rFonts w:ascii="Arial Hebrew Regular" w:eastAsia="SimSun" w:hAnsi="Arial Hebrew Regular" w:cs="Arial Hebrew Regular"/>
                <w:kern w:val="0"/>
                <w:lang w:bidi="ar"/>
              </w:rPr>
              <w:lastRenderedPageBreak/>
              <w:t>P values obtained using DeLong test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1DBC" w:rsidRDefault="00C81DBC">
            <w:pPr>
              <w:ind w:firstLine="480"/>
              <w:rPr>
                <w:rFonts w:ascii="Arial Hebrew Regular" w:eastAsia="SimSun" w:hAnsi="Arial Hebrew Regular" w:cs="Arial Hebrew Regular"/>
              </w:rPr>
            </w:pPr>
          </w:p>
        </w:tc>
      </w:tr>
    </w:tbl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p w:rsidR="00C81DBC" w:rsidRDefault="00C81DBC">
      <w:pPr>
        <w:widowControl/>
        <w:ind w:firstLine="480"/>
        <w:textAlignment w:val="center"/>
        <w:rPr>
          <w:rFonts w:ascii="Arial Hebrew Regular" w:hAnsi="Arial Hebrew Regular" w:cs="Arial Hebrew Regular"/>
        </w:rPr>
      </w:pPr>
    </w:p>
    <w:p w:rsidR="00C81DBC" w:rsidRDefault="00C81DBC">
      <w:pPr>
        <w:ind w:firstLine="480"/>
        <w:rPr>
          <w:rFonts w:ascii="Arial Hebrew Regular" w:hAnsi="Arial Hebrew Regular" w:cs="Arial Hebrew Regular"/>
        </w:rPr>
      </w:pPr>
    </w:p>
    <w:p w:rsidR="00C81DBC" w:rsidRDefault="00C81DBC">
      <w:pPr>
        <w:ind w:firstLine="480"/>
        <w:rPr>
          <w:rFonts w:ascii="Arial Hebrew Regular" w:hAnsi="Arial Hebrew Regular" w:cs="Arial Hebrew Regular"/>
        </w:rPr>
      </w:pPr>
    </w:p>
    <w:p w:rsidR="00C81DBC" w:rsidRDefault="00C81DBC">
      <w:pPr>
        <w:ind w:firstLine="480"/>
        <w:rPr>
          <w:rFonts w:ascii="Arial Hebrew Regular" w:hAnsi="Arial Hebrew Regular" w:cs="Arial Hebrew Regular"/>
        </w:rPr>
      </w:pPr>
    </w:p>
    <w:p w:rsidR="00C81DBC" w:rsidRDefault="00C81DBC">
      <w:pPr>
        <w:ind w:firstLine="480"/>
        <w:rPr>
          <w:rFonts w:ascii="Arial Hebrew Regular" w:hAnsi="Arial Hebrew Regular" w:cs="Arial Hebrew Regular"/>
        </w:rPr>
      </w:pPr>
    </w:p>
    <w:p w:rsidR="00C81DBC" w:rsidRDefault="00C81DBC">
      <w:pPr>
        <w:ind w:firstLine="480"/>
        <w:rPr>
          <w:rFonts w:ascii="Arial Hebrew Regular" w:hAnsi="Arial Hebrew Regular" w:cs="Arial Hebrew Regular"/>
        </w:rPr>
      </w:pPr>
    </w:p>
    <w:p w:rsidR="00C81DBC" w:rsidRDefault="00C81DBC">
      <w:pPr>
        <w:ind w:firstLine="480"/>
      </w:pPr>
    </w:p>
    <w:sectPr w:rsidR="00C81DBC" w:rsidSect="007F524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1DBC" w:rsidRDefault="007F5243">
      <w:pPr>
        <w:spacing w:line="240" w:lineRule="auto"/>
        <w:ind w:firstLine="480"/>
      </w:pPr>
      <w:r>
        <w:separator/>
      </w:r>
    </w:p>
  </w:endnote>
  <w:endnote w:type="continuationSeparator" w:id="0">
    <w:p w:rsidR="00C81DBC" w:rsidRDefault="007F524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Arial Hebrew Regular">
    <w:charset w:val="00"/>
    <w:family w:val="auto"/>
    <w:pitch w:val="default"/>
    <w:sig w:usb0="80000843" w:usb1="40000002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1DBC" w:rsidRDefault="007F5243">
      <w:pPr>
        <w:ind w:firstLine="480"/>
      </w:pPr>
      <w:r>
        <w:separator/>
      </w:r>
    </w:p>
  </w:footnote>
  <w:footnote w:type="continuationSeparator" w:id="0">
    <w:p w:rsidR="00C81DBC" w:rsidRDefault="007F5243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6A6DB"/>
    <w:rsid w:val="FFF6A6DB"/>
    <w:rsid w:val="007F5243"/>
    <w:rsid w:val="00C81DBC"/>
    <w:rsid w:val="1D6FD015"/>
    <w:rsid w:val="7F5F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4C97B95-E781-4A39-B363-7AB63ED2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20"/>
      <w:jc w:val="both"/>
    </w:pPr>
    <w:rPr>
      <w:rFonts w:ascii="Times New Roman" w:eastAsia="Songti SC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95418790</dc:creator>
  <cp:lastModifiedBy>Dhanasekar Subramanian</cp:lastModifiedBy>
  <cp:revision>2</cp:revision>
  <dcterms:created xsi:type="dcterms:W3CDTF">2024-02-25T23:23:00Z</dcterms:created>
  <dcterms:modified xsi:type="dcterms:W3CDTF">2024-04-1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4089660B01B8AA3C5C5BDB652D822AB2_41</vt:lpwstr>
  </property>
</Properties>
</file>